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97E" w:rsidRPr="008D1A22" w:rsidRDefault="0013697E" w:rsidP="0013697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D1A2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8D1A22">
        <w:rPr>
          <w:rFonts w:ascii="Times New Roman" w:hAnsi="Times New Roman" w:cs="Times New Roman"/>
          <w:b/>
          <w:sz w:val="24"/>
        </w:rPr>
        <w:t xml:space="preserve">1: List of rice landraces used </w:t>
      </w:r>
      <w:r>
        <w:rPr>
          <w:rFonts w:ascii="Times New Roman" w:hAnsi="Times New Roman" w:cs="Times New Roman"/>
          <w:b/>
          <w:sz w:val="24"/>
        </w:rPr>
        <w:t>in</w:t>
      </w:r>
      <w:r w:rsidRPr="008D1A22">
        <w:rPr>
          <w:rFonts w:ascii="Times New Roman" w:hAnsi="Times New Roman" w:cs="Times New Roman"/>
          <w:b/>
          <w:sz w:val="24"/>
        </w:rPr>
        <w:t xml:space="preserve"> this study</w:t>
      </w:r>
      <w:r>
        <w:rPr>
          <w:rFonts w:ascii="Times New Roman" w:hAnsi="Times New Roman" w:cs="Times New Roman"/>
          <w:b/>
          <w:sz w:val="24"/>
        </w:rPr>
        <w:t xml:space="preserve"> with their geographical coordin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48"/>
        <w:gridCol w:w="1530"/>
        <w:gridCol w:w="810"/>
        <w:gridCol w:w="900"/>
        <w:gridCol w:w="1800"/>
        <w:gridCol w:w="1440"/>
        <w:gridCol w:w="1444"/>
        <w:gridCol w:w="1004"/>
      </w:tblGrid>
      <w:tr w:rsidR="0013697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13697E">
              <w:rPr>
                <w:rFonts w:ascii="Times New Roman" w:eastAsia="Times New Roman" w:hAnsi="Times New Roman" w:cs="Times New Roman"/>
                <w:b/>
              </w:rPr>
              <w:t>S.N.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97E">
              <w:rPr>
                <w:rFonts w:ascii="Times New Roman" w:eastAsia="Times New Roman" w:hAnsi="Times New Roman" w:cs="Times New Roman"/>
                <w:b/>
                <w:bCs/>
              </w:rPr>
              <w:t>Genotype name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97E">
              <w:rPr>
                <w:rFonts w:ascii="Times New Roman" w:eastAsia="Times New Roman" w:hAnsi="Times New Roman" w:cs="Times New Roman"/>
                <w:b/>
                <w:bCs/>
              </w:rPr>
              <w:t>IGKV ID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13697E">
              <w:rPr>
                <w:rFonts w:ascii="Times New Roman" w:eastAsia="Times New Roman" w:hAnsi="Times New Roman" w:cs="Times New Roman"/>
                <w:b/>
              </w:rPr>
              <w:t>BARC ID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13697E">
              <w:rPr>
                <w:rFonts w:ascii="Times New Roman" w:eastAsia="Times New Roman" w:hAnsi="Times New Roman" w:cs="Times New Roman"/>
                <w:b/>
              </w:rPr>
              <w:t>Collection Sites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13697E">
              <w:rPr>
                <w:rFonts w:ascii="Times New Roman" w:eastAsia="Times New Roman" w:hAnsi="Times New Roman" w:cs="Times New Roman"/>
                <w:b/>
              </w:rPr>
              <w:t>Latitude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13697E">
              <w:rPr>
                <w:rFonts w:ascii="Times New Roman" w:eastAsia="Times New Roman" w:hAnsi="Times New Roman" w:cs="Times New Roman"/>
                <w:b/>
              </w:rPr>
              <w:t>Longitud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13697E">
              <w:rPr>
                <w:rFonts w:ascii="Times New Roman" w:eastAsia="Times New Roman" w:hAnsi="Times New Roman" w:cs="Times New Roman"/>
                <w:b/>
              </w:rPr>
              <w:t>Altitude</w:t>
            </w:r>
          </w:p>
        </w:tc>
      </w:tr>
      <w:tr w:rsidR="0013697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697E" w:rsidRPr="0013697E" w:rsidRDefault="0013697E" w:rsidP="0013697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13697E">
              <w:rPr>
                <w:rFonts w:ascii="Times New Roman" w:hAnsi="Times New Roman" w:cs="Times New Roman"/>
                <w:bCs/>
              </w:rPr>
              <w:t>Dongjinbyeo (</w:t>
            </w:r>
            <w:r w:rsidRPr="0013697E">
              <w:rPr>
                <w:rFonts w:ascii="Times New Roman" w:hAnsi="Times New Roman" w:cs="Times New Roman"/>
                <w:bCs/>
                <w:i/>
              </w:rPr>
              <w:t>Japonica</w:t>
            </w:r>
            <w:r w:rsidRPr="0013697E">
              <w:rPr>
                <w:rFonts w:ascii="Times New Roman" w:hAnsi="Times New Roman" w:cs="Times New Roman"/>
                <w:bCs/>
              </w:rPr>
              <w:t xml:space="preserve"> cultivar)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13697E" w:rsidRPr="0013697E" w:rsidRDefault="0013697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13697E" w:rsidRPr="0013697E" w:rsidRDefault="0013697E" w:rsidP="0013697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13697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13697E" w:rsidRPr="0013697E" w:rsidRDefault="0013697E" w:rsidP="0013697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13697E">
              <w:rPr>
                <w:rFonts w:ascii="Times New Roman" w:hAnsi="Times New Roman" w:cs="Times New Roman"/>
                <w:bCs/>
              </w:rPr>
              <w:t>Advanced Radiation Technology Institute, KAERI, Republic of Korea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13697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532600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13697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.024612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13697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13697E">
              <w:rPr>
                <w:rFonts w:ascii="Times New Roman" w:hAnsi="Times New Roman" w:cs="Times New Roman"/>
                <w:bCs/>
              </w:rPr>
              <w:t>Swarna (</w:t>
            </w:r>
            <w:r w:rsidRPr="0013697E">
              <w:rPr>
                <w:rFonts w:ascii="Times New Roman" w:hAnsi="Times New Roman" w:cs="Times New Roman"/>
                <w:bCs/>
                <w:i/>
              </w:rPr>
              <w:t>Indica</w:t>
            </w:r>
            <w:r w:rsidRPr="0013697E">
              <w:rPr>
                <w:rFonts w:ascii="Times New Roman" w:hAnsi="Times New Roman" w:cs="Times New Roman"/>
                <w:bCs/>
              </w:rPr>
              <w:t xml:space="preserve"> cultivar)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13697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13697E">
              <w:rPr>
                <w:rFonts w:ascii="Times New Roman" w:hAnsi="Times New Roman" w:cs="Times New Roman"/>
              </w:rPr>
              <w:t>Indira</w:t>
            </w:r>
            <w:proofErr w:type="spellEnd"/>
            <w:r w:rsidRPr="0013697E">
              <w:rPr>
                <w:rFonts w:ascii="Times New Roman" w:hAnsi="Times New Roman" w:cs="Times New Roman"/>
              </w:rPr>
              <w:t xml:space="preserve"> Gandhi </w:t>
            </w:r>
            <w:proofErr w:type="spellStart"/>
            <w:r w:rsidRPr="0013697E">
              <w:rPr>
                <w:rFonts w:ascii="Times New Roman" w:hAnsi="Times New Roman" w:cs="Times New Roman"/>
              </w:rPr>
              <w:t>KrishiVishwavidyalaya</w:t>
            </w:r>
            <w:proofErr w:type="spellEnd"/>
            <w:r w:rsidRPr="0013697E">
              <w:rPr>
                <w:rFonts w:ascii="Times New Roman" w:hAnsi="Times New Roman" w:cs="Times New Roman"/>
              </w:rPr>
              <w:t>, Raipur (Chhattisgarh) India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A67C6E" w:rsidRPr="0013697E" w:rsidRDefault="00A67C6E" w:rsidP="00124D8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2513844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A67C6E" w:rsidRPr="0013697E" w:rsidRDefault="00A67C6E" w:rsidP="00124D8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296413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:rsidR="00A67C6E" w:rsidRPr="0013697E" w:rsidRDefault="00A67C6E" w:rsidP="00124D8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9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njan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thrash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onyaphoo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ratiksh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adve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ajn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tajhing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axmibho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awan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Tulsimongr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1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uraMundariy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himipras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ikunt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27134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55645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6.5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angudiGoin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af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ubraj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gyasa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uphoo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lajeer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h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uraj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2148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86944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49.8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himiprasSamlay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uraj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2148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86944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49.8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p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us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uraMundariy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angachu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rhan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yalo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lram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6111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61089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1.4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usu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anchorm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atraSaf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ri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387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38857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67.2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rhan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akbans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ri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387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38857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67.2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3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Jhimipras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niyaphoo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lram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6111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61089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1.4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albarhasa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t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79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49102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5.41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lseng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t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79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49102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5.41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Barhasal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uchi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t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79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49102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5.41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udr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t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79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49102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5.41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undulucha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Barhasal-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hetgang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Raipur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25138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29641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9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shabho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Tulsibho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Raipur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25138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29641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9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Nariyalphoo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Badshabhog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lod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3113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0230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31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ajini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Super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angabaru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udkamal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njgi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010540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572680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72.6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TulsiManja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akbho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hamay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Raipur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25138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29641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9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jeshwa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Raipur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25138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29641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9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Hr 14-1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Heer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tko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ke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2727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4883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0.0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NimaliyaBank</w:t>
            </w:r>
            <w:r w:rsidRPr="0013697E">
              <w:rPr>
                <w:rFonts w:ascii="Times New Roman" w:eastAsia="Times New Roman" w:hAnsi="Times New Roman" w:cs="Times New Roman"/>
              </w:rPr>
              <w:lastRenderedPageBreak/>
              <w:t>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18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ke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2727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4883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0.0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5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onyaphoo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ke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2727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4883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0.0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damphoo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Indjop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ke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2727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4883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0.0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migau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njgi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010540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572680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72.6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Brown Rice-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rokhutu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ij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797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.81286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7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Brown Rice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ubraj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lod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3113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0230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31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HathiPanjr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odipeer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Narayan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72353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4241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6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etga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mlaxm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Raja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ng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Kari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ilash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Muni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o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ij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797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.81286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7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uaPankh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Mala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au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okraDok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NariyalJhob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ndursa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Chhindmau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ri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387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38857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67.2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ugandh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njgi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010540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572680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72.6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drice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nsveeraDha</w:t>
            </w:r>
            <w:r w:rsidRPr="0013697E">
              <w:rPr>
                <w:rFonts w:ascii="Times New Roman" w:eastAsia="Times New Roman" w:hAnsi="Times New Roman" w:cs="Times New Roman"/>
              </w:rPr>
              <w:lastRenderedPageBreak/>
              <w:t>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23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ke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2727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4883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0.0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8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eedela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ke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2727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4883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0.0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Sonagathi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lram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6111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61089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1.4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halod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Narayan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72353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4241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6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alma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ij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797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.81286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7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igani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ran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oktiMus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7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samChu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Narayan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72353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4241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6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Jana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ela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hunuprash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ri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387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38857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67.2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OdhaDhanBanars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jnand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097103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030222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09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ocha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adurSel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reni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1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sh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874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84730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ovardhan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Kali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mod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ungel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06854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8568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83.2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oin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1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ri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3875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2.38857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67.2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antio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Parra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odadan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t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.7792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49102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5.41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msh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w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10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ChatiyaNakh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athaMas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nc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igaSeen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7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ohlaiBanko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9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utai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9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ujni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nk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adach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habaikon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1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hajoo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1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umhdayi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2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ejrimaiD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2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tanChu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3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anw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3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Chhindmau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3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ni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arew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3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ejh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4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odibaj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4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el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4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dshabhog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Selection-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4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Raipur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25138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29641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9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Kari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lch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4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njaniy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12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ktiChu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5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hilliSaf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5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Nanded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6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TuriyaKhudig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ntarved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6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 xml:space="preserve">Rang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Chu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6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otaChu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6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B.D. Safri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harikhaKuch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emriKhe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nkapall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amarlengd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yath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7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otaSaf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ling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8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ij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797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.81286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7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usu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8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bel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8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atuv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8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ikon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ChinniParas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lsing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Agni Fag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alapan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halBinjo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15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Kari Grass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sam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Chudi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ij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797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.81286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7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Tulsi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Mala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mbik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11644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19612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3.00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urmatiy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0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nmoh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lgund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0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HathiPinjar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ChurlaiBanko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Safri-1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ni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aj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arwatKal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hoom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Asam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Chudi-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Jalkesh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udam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Haj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Ikkopatl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HarunaMas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sawa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ija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7977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0.81286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7.68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nsgath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ataNakh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s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Ikkomot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aurimal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3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mjhill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4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lastRenderedPageBreak/>
              <w:t>17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ichar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jabangl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jor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Hardigath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agaon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.59585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66377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1.72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mlaxman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6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Korma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6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antewad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.8456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38393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19.14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owan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6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Luchai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>- 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Raigarh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897400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394963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25.99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Maidubraj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7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aisapuchh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Pancho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78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hata</w:t>
            </w:r>
            <w:proofErr w:type="spellEnd"/>
            <w:r w:rsidRPr="0013697E">
              <w:rPr>
                <w:rFonts w:ascii="Times New Roman" w:eastAsia="Times New Roman" w:hAnsi="Times New Roman" w:cs="Times New Roman"/>
              </w:rPr>
              <w:t xml:space="preserve"> Masri-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87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hamtari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0.7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55415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326.93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Gomti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lram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6111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61089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1.4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Sonkharch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Balrampur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3.61117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3.610896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21.45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Katrani-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59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urg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190449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849168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7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Katrani-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0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urg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190449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849168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7</w:t>
            </w:r>
          </w:p>
        </w:tc>
      </w:tr>
      <w:tr w:rsidR="00A67C6E" w:rsidRPr="0013697E" w:rsidTr="0013697E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KondhaKoya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61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A67C6E" w:rsidRPr="0013697E" w:rsidRDefault="00A67C6E" w:rsidP="0013697E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13697E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proofErr w:type="spellStart"/>
            <w:r w:rsidRPr="0013697E">
              <w:rPr>
                <w:rFonts w:ascii="Times New Roman" w:eastAsia="Times New Roman" w:hAnsi="Times New Roman" w:cs="Times New Roman"/>
              </w:rPr>
              <w:t>Durg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1.190449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81.2849168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:rsidR="00A67C6E" w:rsidRPr="0013697E" w:rsidRDefault="00A67C6E" w:rsidP="0013697E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13697E">
              <w:rPr>
                <w:rFonts w:ascii="Times New Roman" w:eastAsia="Times New Roman" w:hAnsi="Times New Roman" w:cs="Times New Roman"/>
              </w:rPr>
              <w:t>296.7</w:t>
            </w:r>
          </w:p>
        </w:tc>
      </w:tr>
    </w:tbl>
    <w:p w:rsidR="0013697E" w:rsidRDefault="0013697E" w:rsidP="0013697E">
      <w:pPr>
        <w:rPr>
          <w:rFonts w:ascii="Times New Roman" w:hAnsi="Times New Roman" w:cs="Times New Roman"/>
          <w:sz w:val="24"/>
          <w:szCs w:val="24"/>
        </w:rPr>
      </w:pPr>
      <w:r w:rsidRPr="001418A4">
        <w:rPr>
          <w:rFonts w:ascii="Times New Roman" w:hAnsi="Times New Roman" w:cs="Times New Roman"/>
          <w:sz w:val="24"/>
          <w:szCs w:val="24"/>
        </w:rPr>
        <w:t>Note: # denotes the locally adapted released cultivar of ri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67C6E" w:rsidRPr="001418A4" w:rsidRDefault="00A67C6E" w:rsidP="001369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rce of coordinates: </w:t>
      </w:r>
      <w:r w:rsidRPr="00A67C6E">
        <w:rPr>
          <w:rFonts w:ascii="Times New Roman" w:hAnsi="Times New Roman" w:cs="Times New Roman"/>
          <w:sz w:val="24"/>
          <w:szCs w:val="24"/>
        </w:rPr>
        <w:t>https://mynasadata.larc.nasa.gov/latitudelongitude-finder/</w:t>
      </w:r>
    </w:p>
    <w:p w:rsidR="0013697E" w:rsidRDefault="0013697E">
      <w:bookmarkStart w:id="0" w:name="_GoBack"/>
      <w:bookmarkEnd w:id="0"/>
    </w:p>
    <w:sectPr w:rsidR="0013697E" w:rsidSect="00805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697E"/>
    <w:rsid w:val="00124D80"/>
    <w:rsid w:val="0013697E"/>
    <w:rsid w:val="006A0433"/>
    <w:rsid w:val="00805AC6"/>
    <w:rsid w:val="00A67C6E"/>
    <w:rsid w:val="00DE45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69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697E"/>
    <w:rPr>
      <w:color w:val="800080"/>
      <w:u w:val="single"/>
    </w:rPr>
  </w:style>
  <w:style w:type="paragraph" w:customStyle="1" w:styleId="xl63">
    <w:name w:val="xl63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369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65">
    <w:name w:val="xl65"/>
    <w:basedOn w:val="Normal"/>
    <w:rsid w:val="0013697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66">
    <w:name w:val="xl66"/>
    <w:basedOn w:val="Normal"/>
    <w:rsid w:val="001369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369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customStyle="1" w:styleId="xl71">
    <w:name w:val="xl71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customStyle="1" w:styleId="xl72">
    <w:name w:val="xl72"/>
    <w:basedOn w:val="Normal"/>
    <w:rsid w:val="0013697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69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697E"/>
    <w:rPr>
      <w:color w:val="800080"/>
      <w:u w:val="single"/>
    </w:rPr>
  </w:style>
  <w:style w:type="paragraph" w:customStyle="1" w:styleId="xl63">
    <w:name w:val="xl63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369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65">
    <w:name w:val="xl65"/>
    <w:basedOn w:val="Normal"/>
    <w:rsid w:val="0013697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4"/>
      <w:szCs w:val="24"/>
    </w:rPr>
  </w:style>
  <w:style w:type="paragraph" w:customStyle="1" w:styleId="xl66">
    <w:name w:val="xl66"/>
    <w:basedOn w:val="Normal"/>
    <w:rsid w:val="001369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369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customStyle="1" w:styleId="xl71">
    <w:name w:val="xl71"/>
    <w:basedOn w:val="Normal"/>
    <w:rsid w:val="00136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paragraph" w:customStyle="1" w:styleId="xl72">
    <w:name w:val="xl72"/>
    <w:basedOn w:val="Normal"/>
    <w:rsid w:val="0013697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3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646</Words>
  <Characters>9765</Characters>
  <Application>Microsoft Office Word</Application>
  <DocSecurity>0</DocSecurity>
  <Lines>1627</Lines>
  <Paragraphs>16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meshwar</dc:creator>
  <cp:lastModifiedBy>Admin</cp:lastModifiedBy>
  <cp:revision>2</cp:revision>
  <dcterms:created xsi:type="dcterms:W3CDTF">2017-10-20T12:01:00Z</dcterms:created>
  <dcterms:modified xsi:type="dcterms:W3CDTF">2017-10-20T12:01:00Z</dcterms:modified>
</cp:coreProperties>
</file>